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37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03"/>
        <w:gridCol w:w="1036"/>
        <w:gridCol w:w="738"/>
        <w:gridCol w:w="912"/>
        <w:gridCol w:w="1166"/>
        <w:gridCol w:w="4222"/>
      </w:tblGrid>
      <w:tr w:rsidR="00BD5C96" w:rsidRPr="00BD46F2" w14:paraId="592C0301" w14:textId="77777777" w:rsidTr="00B479DD">
        <w:trPr>
          <w:trHeight w:val="241"/>
        </w:trPr>
        <w:tc>
          <w:tcPr>
            <w:tcW w:w="9377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60F1E1" w14:textId="77777777" w:rsidR="00BD5C96" w:rsidRPr="00726D1B" w:rsidRDefault="00BD5C96" w:rsidP="00B479DD">
            <w:pPr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 xml:space="preserve">Supplementary Table 3: List of essential genes in </w:t>
            </w:r>
            <w:r>
              <w:rPr>
                <w:rFonts w:cs="Arial"/>
                <w:b/>
                <w:bCs/>
                <w:i/>
                <w:color w:val="000000"/>
                <w:sz w:val="18"/>
                <w:szCs w:val="18"/>
              </w:rPr>
              <w:t xml:space="preserve">Mab </w:t>
            </w: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 xml:space="preserve">with </w:t>
            </w:r>
            <w:r>
              <w:rPr>
                <w:rFonts w:cs="Arial"/>
                <w:b/>
                <w:bCs/>
                <w:i/>
                <w:color w:val="000000"/>
                <w:sz w:val="18"/>
                <w:szCs w:val="18"/>
              </w:rPr>
              <w:t xml:space="preserve">non-essential </w:t>
            </w: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 xml:space="preserve">orthologs in </w:t>
            </w:r>
            <w:r>
              <w:rPr>
                <w:rFonts w:cs="Arial"/>
                <w:b/>
                <w:bCs/>
                <w:i/>
                <w:color w:val="000000"/>
                <w:sz w:val="18"/>
                <w:szCs w:val="18"/>
              </w:rPr>
              <w:t xml:space="preserve">Mtb </w:t>
            </w:r>
          </w:p>
        </w:tc>
      </w:tr>
      <w:tr w:rsidR="00BD5C96" w:rsidRPr="00BD46F2" w14:paraId="4DBC31BC" w14:textId="77777777" w:rsidTr="00B479DD">
        <w:trPr>
          <w:trHeight w:val="241"/>
        </w:trPr>
        <w:tc>
          <w:tcPr>
            <w:tcW w:w="1303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087C1508" w14:textId="77777777" w:rsidR="00BD5C96" w:rsidRPr="00726D1B" w:rsidRDefault="00BD5C96" w:rsidP="00B479DD">
            <w:pP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726D1B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</w:rPr>
              <w:t xml:space="preserve">Mab </w:t>
            </w:r>
            <w:r w:rsidRPr="00726D1B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 xml:space="preserve">ortholog </w:t>
            </w:r>
          </w:p>
        </w:tc>
        <w:tc>
          <w:tcPr>
            <w:tcW w:w="1036" w:type="dxa"/>
            <w:shd w:val="clear" w:color="auto" w:fill="auto"/>
            <w:noWrap/>
            <w:vAlign w:val="bottom"/>
          </w:tcPr>
          <w:p w14:paraId="1B3F9B51" w14:textId="77777777" w:rsidR="00BD5C96" w:rsidRPr="00726D1B" w:rsidRDefault="00BD5C96" w:rsidP="00B479DD">
            <w:pP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726D1B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 xml:space="preserve">H37Rv ortholog </w:t>
            </w:r>
          </w:p>
        </w:tc>
        <w:tc>
          <w:tcPr>
            <w:tcW w:w="738" w:type="dxa"/>
            <w:shd w:val="clear" w:color="auto" w:fill="auto"/>
            <w:noWrap/>
            <w:vAlign w:val="bottom"/>
          </w:tcPr>
          <w:p w14:paraId="723629DF" w14:textId="77777777" w:rsidR="00BD5C96" w:rsidRPr="00726D1B" w:rsidRDefault="00BD5C96" w:rsidP="00B479DD">
            <w:pP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726D1B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 xml:space="preserve">gene </w:t>
            </w:r>
          </w:p>
        </w:tc>
        <w:tc>
          <w:tcPr>
            <w:tcW w:w="912" w:type="dxa"/>
            <w:shd w:val="clear" w:color="auto" w:fill="auto"/>
            <w:noWrap/>
            <w:vAlign w:val="bottom"/>
          </w:tcPr>
          <w:p w14:paraId="22F139BD" w14:textId="77777777" w:rsidR="00BD5C96" w:rsidRPr="00726D1B" w:rsidRDefault="00BD5C96" w:rsidP="00B479DD">
            <w:pP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726D1B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E-value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1B40C687" w14:textId="77777777" w:rsidR="00BD5C96" w:rsidRPr="00726D1B" w:rsidRDefault="00BD5C96" w:rsidP="00B479DD">
            <w:pP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726D1B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% aa identity</w:t>
            </w:r>
          </w:p>
        </w:tc>
        <w:tc>
          <w:tcPr>
            <w:tcW w:w="4219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1F0CEBBB" w14:textId="77777777" w:rsidR="00BD5C96" w:rsidRPr="00726D1B" w:rsidRDefault="00BD5C96" w:rsidP="00B479DD">
            <w:pP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726D1B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annotation of H37Rv gene</w:t>
            </w:r>
          </w:p>
        </w:tc>
      </w:tr>
      <w:tr w:rsidR="00BD5C96" w:rsidRPr="00BD46F2" w14:paraId="6618E507" w14:textId="77777777" w:rsidTr="00B479DD">
        <w:trPr>
          <w:trHeight w:val="241"/>
        </w:trPr>
        <w:tc>
          <w:tcPr>
            <w:tcW w:w="130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7CCDA1B" w14:textId="77777777" w:rsidR="00BD5C96" w:rsidRPr="00726D1B" w:rsidRDefault="00BD5C96" w:rsidP="00B479DD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26D1B">
              <w:rPr>
                <w:rFonts w:eastAsia="Times New Roman" w:cs="Arial"/>
                <w:color w:val="000000"/>
                <w:sz w:val="18"/>
                <w:szCs w:val="18"/>
              </w:rPr>
              <w:t>MAB_2129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18D80B5D" w14:textId="77777777" w:rsidR="00BD5C96" w:rsidRPr="00726D1B" w:rsidRDefault="00BD5C96" w:rsidP="00B479DD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26D1B">
              <w:rPr>
                <w:rFonts w:eastAsia="Times New Roman" w:cs="Arial"/>
                <w:color w:val="000000"/>
                <w:sz w:val="18"/>
                <w:szCs w:val="18"/>
              </w:rPr>
              <w:t>Rv2124c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3338A230" w14:textId="77777777" w:rsidR="00BD5C96" w:rsidRPr="00726D1B" w:rsidRDefault="00BD5C96" w:rsidP="00B479DD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26D1B">
              <w:rPr>
                <w:rFonts w:eastAsia="Times New Roman" w:cs="Arial"/>
                <w:color w:val="000000"/>
                <w:sz w:val="18"/>
                <w:szCs w:val="18"/>
              </w:rPr>
              <w:t>metH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14:paraId="1EB2D625" w14:textId="77777777" w:rsidR="00BD5C96" w:rsidRPr="00726D1B" w:rsidRDefault="00BD5C96" w:rsidP="00B479D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26D1B">
              <w:rPr>
                <w:rFonts w:eastAsia="Times New Roman" w:cs="Arial"/>
                <w:color w:val="000000"/>
                <w:sz w:val="18"/>
                <w:szCs w:val="18"/>
              </w:rPr>
              <w:t>1.00E-174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4DCE0097" w14:textId="77777777" w:rsidR="00BD5C96" w:rsidRPr="00726D1B" w:rsidRDefault="00BD5C96" w:rsidP="00B479D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26D1B">
              <w:rPr>
                <w:rFonts w:eastAsia="Times New Roman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421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2F96EB4" w14:textId="77777777" w:rsidR="00BD5C96" w:rsidRPr="00726D1B" w:rsidRDefault="00BD5C96" w:rsidP="00B479DD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26D1B">
              <w:rPr>
                <w:rFonts w:eastAsia="Times New Roman" w:cs="Arial"/>
                <w:color w:val="000000"/>
                <w:sz w:val="18"/>
                <w:szCs w:val="18"/>
              </w:rPr>
              <w:t>5-methyltetrahydrofolate--homocystein methyltransferase MetH (methionine synthase, vitamin-B12 dependent isozyme) (ms)</w:t>
            </w:r>
          </w:p>
        </w:tc>
      </w:tr>
      <w:tr w:rsidR="00BD5C96" w:rsidRPr="00BD46F2" w14:paraId="2E72FF07" w14:textId="77777777" w:rsidTr="00B479DD">
        <w:trPr>
          <w:trHeight w:val="241"/>
        </w:trPr>
        <w:tc>
          <w:tcPr>
            <w:tcW w:w="130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4171E46" w14:textId="77777777" w:rsidR="00BD5C96" w:rsidRPr="00726D1B" w:rsidRDefault="00BD5C96" w:rsidP="00B479DD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26D1B">
              <w:rPr>
                <w:rFonts w:eastAsia="Times New Roman" w:cs="Arial"/>
                <w:color w:val="000000"/>
                <w:sz w:val="18"/>
                <w:szCs w:val="18"/>
              </w:rPr>
              <w:t>MAB_3675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65F15060" w14:textId="77777777" w:rsidR="00BD5C96" w:rsidRPr="00726D1B" w:rsidRDefault="00BD5C96" w:rsidP="00B479DD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26D1B">
              <w:rPr>
                <w:rFonts w:eastAsia="Times New Roman" w:cs="Arial"/>
                <w:color w:val="000000"/>
                <w:sz w:val="18"/>
                <w:szCs w:val="18"/>
              </w:rPr>
              <w:t>Rv3318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75A550C2" w14:textId="77777777" w:rsidR="00BD5C96" w:rsidRPr="00726D1B" w:rsidRDefault="00BD5C96" w:rsidP="00B479DD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26D1B">
              <w:rPr>
                <w:rFonts w:eastAsia="Times New Roman" w:cs="Arial"/>
                <w:color w:val="000000"/>
                <w:sz w:val="18"/>
                <w:szCs w:val="18"/>
              </w:rPr>
              <w:t>sdhA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14:paraId="6218132B" w14:textId="77777777" w:rsidR="00BD5C96" w:rsidRPr="00726D1B" w:rsidRDefault="00BD5C96" w:rsidP="00B479D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26D1B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50A439A7" w14:textId="77777777" w:rsidR="00BD5C96" w:rsidRPr="00726D1B" w:rsidRDefault="00BD5C96" w:rsidP="00B479D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26D1B">
              <w:rPr>
                <w:rFonts w:eastAsia="Times New Roman" w:cs="Arial"/>
                <w:color w:val="000000"/>
                <w:sz w:val="18"/>
                <w:szCs w:val="18"/>
              </w:rPr>
              <w:t>90</w:t>
            </w:r>
          </w:p>
        </w:tc>
        <w:tc>
          <w:tcPr>
            <w:tcW w:w="421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7449E20" w14:textId="77777777" w:rsidR="00BD5C96" w:rsidRPr="00726D1B" w:rsidRDefault="00BD5C96" w:rsidP="00B479DD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26D1B">
              <w:rPr>
                <w:rFonts w:eastAsia="Times New Roman" w:cs="Arial"/>
                <w:color w:val="000000"/>
                <w:sz w:val="18"/>
                <w:szCs w:val="18"/>
              </w:rPr>
              <w:t>Probable succinate dehydrogenase (flavoprotein subunit) SdhA (succinic dehydrogenase) (fumarate reductase) (fumarate dehydrogenase) (fumaric hydrogenase)</w:t>
            </w:r>
          </w:p>
        </w:tc>
      </w:tr>
      <w:tr w:rsidR="00BD5C96" w:rsidRPr="00BD46F2" w14:paraId="4BB22E3B" w14:textId="77777777" w:rsidTr="00B479DD">
        <w:trPr>
          <w:trHeight w:val="241"/>
        </w:trPr>
        <w:tc>
          <w:tcPr>
            <w:tcW w:w="130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CAE7B60" w14:textId="77777777" w:rsidR="00BD5C96" w:rsidRPr="00726D1B" w:rsidRDefault="00BD5C96" w:rsidP="00B479DD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26D1B">
              <w:rPr>
                <w:rFonts w:eastAsia="Times New Roman" w:cs="Arial"/>
                <w:color w:val="000000"/>
                <w:sz w:val="18"/>
                <w:szCs w:val="18"/>
              </w:rPr>
              <w:t>MAB_3686c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1CBFBE76" w14:textId="77777777" w:rsidR="00BD5C96" w:rsidRPr="00726D1B" w:rsidRDefault="00BD5C96" w:rsidP="00B479DD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26D1B">
              <w:rPr>
                <w:rFonts w:eastAsia="Times New Roman" w:cs="Arial"/>
                <w:color w:val="000000"/>
                <w:sz w:val="18"/>
                <w:szCs w:val="18"/>
              </w:rPr>
              <w:t>Rv0066c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02FA6B45" w14:textId="77777777" w:rsidR="00BD5C96" w:rsidRPr="00726D1B" w:rsidRDefault="00BD5C96" w:rsidP="00B479DD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26D1B">
              <w:rPr>
                <w:rFonts w:eastAsia="Times New Roman" w:cs="Arial"/>
                <w:color w:val="000000"/>
                <w:sz w:val="18"/>
                <w:szCs w:val="18"/>
              </w:rPr>
              <w:t>icd2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14:paraId="5BF1E498" w14:textId="77777777" w:rsidR="00BD5C96" w:rsidRPr="00726D1B" w:rsidRDefault="00BD5C96" w:rsidP="00B479D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26D1B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69DB93B4" w14:textId="77777777" w:rsidR="00BD5C96" w:rsidRPr="00726D1B" w:rsidRDefault="00BD5C96" w:rsidP="00B479D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26D1B">
              <w:rPr>
                <w:rFonts w:eastAsia="Times New Roman" w:cs="Arial"/>
                <w:color w:val="000000"/>
                <w:sz w:val="18"/>
                <w:szCs w:val="18"/>
              </w:rPr>
              <w:t>81</w:t>
            </w:r>
          </w:p>
        </w:tc>
        <w:tc>
          <w:tcPr>
            <w:tcW w:w="421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7BE543B" w14:textId="77777777" w:rsidR="00BD5C96" w:rsidRPr="00726D1B" w:rsidRDefault="00BD5C96" w:rsidP="00B479DD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26D1B">
              <w:rPr>
                <w:rFonts w:eastAsia="Times New Roman" w:cs="Arial"/>
                <w:color w:val="000000"/>
                <w:sz w:val="18"/>
                <w:szCs w:val="18"/>
              </w:rPr>
              <w:t>Probable isocitrate dehydrogenase [NADP] Icd2 (oxalosuccinate decarboxylase) (IDH) (NADP+-specific ICDH) (IDP)</w:t>
            </w:r>
          </w:p>
        </w:tc>
      </w:tr>
      <w:tr w:rsidR="00BD5C96" w:rsidRPr="00BD46F2" w14:paraId="5DD647C8" w14:textId="77777777" w:rsidTr="00B479DD">
        <w:trPr>
          <w:trHeight w:val="241"/>
        </w:trPr>
        <w:tc>
          <w:tcPr>
            <w:tcW w:w="130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DA45C43" w14:textId="77777777" w:rsidR="00BD5C96" w:rsidRPr="00726D1B" w:rsidRDefault="00BD5C96" w:rsidP="00B479DD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26D1B">
              <w:rPr>
                <w:rFonts w:eastAsia="Times New Roman" w:cs="Arial"/>
                <w:color w:val="000000"/>
                <w:sz w:val="18"/>
                <w:szCs w:val="18"/>
              </w:rPr>
              <w:t>MAB_3167c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75742D1C" w14:textId="77777777" w:rsidR="00BD5C96" w:rsidRPr="00726D1B" w:rsidRDefault="00BD5C96" w:rsidP="00B479DD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26D1B">
              <w:rPr>
                <w:rFonts w:eastAsia="Times New Roman" w:cs="Arial"/>
                <w:color w:val="000000"/>
                <w:sz w:val="18"/>
                <w:szCs w:val="18"/>
              </w:rPr>
              <w:t>Rv2864c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04F382E9" w14:textId="77777777" w:rsidR="00BD5C96" w:rsidRPr="00726D1B" w:rsidRDefault="00BD5C96" w:rsidP="00B479DD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26D1B">
              <w:rPr>
                <w:rFonts w:eastAsia="Times New Roman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14:paraId="0CF1E250" w14:textId="77777777" w:rsidR="00BD5C96" w:rsidRPr="00726D1B" w:rsidRDefault="00BD5C96" w:rsidP="00B479D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26D1B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3683DD59" w14:textId="77777777" w:rsidR="00BD5C96" w:rsidRPr="00726D1B" w:rsidRDefault="00BD5C96" w:rsidP="00B479D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26D1B">
              <w:rPr>
                <w:rFonts w:eastAsia="Times New Roman" w:cs="Arial"/>
                <w:color w:val="000000"/>
                <w:sz w:val="18"/>
                <w:szCs w:val="18"/>
              </w:rPr>
              <w:t>64</w:t>
            </w:r>
          </w:p>
        </w:tc>
        <w:tc>
          <w:tcPr>
            <w:tcW w:w="421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BCF6157" w14:textId="77777777" w:rsidR="00BD5C96" w:rsidRPr="00726D1B" w:rsidRDefault="00BD5C96" w:rsidP="00B479DD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26D1B">
              <w:rPr>
                <w:rFonts w:eastAsia="Times New Roman" w:cs="Arial"/>
                <w:color w:val="000000"/>
                <w:sz w:val="18"/>
                <w:szCs w:val="18"/>
              </w:rPr>
              <w:t>Possible penicillin-binding lipoprotein</w:t>
            </w:r>
          </w:p>
        </w:tc>
      </w:tr>
      <w:tr w:rsidR="00BD5C96" w:rsidRPr="00BD46F2" w14:paraId="0DCE4763" w14:textId="77777777" w:rsidTr="00B479DD">
        <w:trPr>
          <w:trHeight w:val="241"/>
        </w:trPr>
        <w:tc>
          <w:tcPr>
            <w:tcW w:w="130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08CA332" w14:textId="77777777" w:rsidR="00BD5C96" w:rsidRPr="00726D1B" w:rsidRDefault="00BD5C96" w:rsidP="00B479DD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26D1B">
              <w:rPr>
                <w:rFonts w:eastAsia="Times New Roman" w:cs="Arial"/>
                <w:color w:val="000000"/>
                <w:sz w:val="18"/>
                <w:szCs w:val="18"/>
              </w:rPr>
              <w:t>MAB_1920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2E5D58FB" w14:textId="77777777" w:rsidR="00BD5C96" w:rsidRPr="00726D1B" w:rsidRDefault="00BD5C96" w:rsidP="00B479DD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26D1B">
              <w:rPr>
                <w:rFonts w:eastAsia="Times New Roman" w:cs="Arial"/>
                <w:color w:val="000000"/>
                <w:sz w:val="18"/>
                <w:szCs w:val="18"/>
              </w:rPr>
              <w:t>Rv2222c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4E2B6848" w14:textId="77777777" w:rsidR="00BD5C96" w:rsidRPr="00726D1B" w:rsidRDefault="00BD5C96" w:rsidP="00B479DD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26D1B">
              <w:rPr>
                <w:rFonts w:eastAsia="Times New Roman" w:cs="Arial"/>
                <w:color w:val="000000"/>
                <w:sz w:val="18"/>
                <w:szCs w:val="18"/>
              </w:rPr>
              <w:t>glnA2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14:paraId="724C61FD" w14:textId="77777777" w:rsidR="00BD5C96" w:rsidRPr="00726D1B" w:rsidRDefault="00BD5C96" w:rsidP="00B479D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26D1B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77582888" w14:textId="77777777" w:rsidR="00BD5C96" w:rsidRPr="00726D1B" w:rsidRDefault="00BD5C96" w:rsidP="00B479D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26D1B">
              <w:rPr>
                <w:rFonts w:eastAsia="Times New Roman" w:cs="Arial"/>
                <w:color w:val="000000"/>
                <w:sz w:val="18"/>
                <w:szCs w:val="18"/>
              </w:rPr>
              <w:t>86</w:t>
            </w:r>
          </w:p>
        </w:tc>
        <w:tc>
          <w:tcPr>
            <w:tcW w:w="421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C17F2E7" w14:textId="77777777" w:rsidR="00BD5C96" w:rsidRPr="00726D1B" w:rsidRDefault="00BD5C96" w:rsidP="00B479DD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26D1B">
              <w:rPr>
                <w:rFonts w:eastAsia="Times New Roman" w:cs="Arial"/>
                <w:color w:val="000000"/>
                <w:sz w:val="18"/>
                <w:szCs w:val="18"/>
              </w:rPr>
              <w:t>Probable glutamine synthetase GlnA2 (glutamine synthase) (GS-II)</w:t>
            </w:r>
          </w:p>
        </w:tc>
      </w:tr>
      <w:tr w:rsidR="00BD5C96" w:rsidRPr="00BD46F2" w14:paraId="57C1B547" w14:textId="77777777" w:rsidTr="00B479DD">
        <w:trPr>
          <w:trHeight w:val="241"/>
        </w:trPr>
        <w:tc>
          <w:tcPr>
            <w:tcW w:w="130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D954EAC" w14:textId="77777777" w:rsidR="00BD5C96" w:rsidRPr="00726D1B" w:rsidRDefault="00BD5C96" w:rsidP="00B479DD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26D1B">
              <w:rPr>
                <w:rFonts w:eastAsia="Times New Roman" w:cs="Arial"/>
                <w:color w:val="000000"/>
                <w:sz w:val="18"/>
                <w:szCs w:val="18"/>
              </w:rPr>
              <w:t>MAB_1662c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23F7EEAF" w14:textId="77777777" w:rsidR="00BD5C96" w:rsidRPr="00726D1B" w:rsidRDefault="00BD5C96" w:rsidP="00B479DD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26D1B">
              <w:rPr>
                <w:rFonts w:eastAsia="Times New Roman" w:cs="Arial"/>
                <w:color w:val="000000"/>
                <w:sz w:val="18"/>
                <w:szCs w:val="18"/>
              </w:rPr>
              <w:t>Rv2391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798C6D03" w14:textId="77777777" w:rsidR="00BD5C96" w:rsidRPr="00726D1B" w:rsidRDefault="00BD5C96" w:rsidP="00B479DD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26D1B">
              <w:rPr>
                <w:rFonts w:eastAsia="Times New Roman" w:cs="Arial"/>
                <w:color w:val="000000"/>
                <w:sz w:val="18"/>
                <w:szCs w:val="18"/>
              </w:rPr>
              <w:t>sirA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14:paraId="1B3F0A32" w14:textId="77777777" w:rsidR="00BD5C96" w:rsidRPr="00726D1B" w:rsidRDefault="00BD5C96" w:rsidP="00B479D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26D1B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5C76EE9D" w14:textId="77777777" w:rsidR="00BD5C96" w:rsidRPr="00726D1B" w:rsidRDefault="00BD5C96" w:rsidP="00B479D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26D1B">
              <w:rPr>
                <w:rFonts w:eastAsia="Times New Roman" w:cs="Arial"/>
                <w:color w:val="000000"/>
                <w:sz w:val="18"/>
                <w:szCs w:val="18"/>
              </w:rPr>
              <w:t>78</w:t>
            </w:r>
          </w:p>
        </w:tc>
        <w:tc>
          <w:tcPr>
            <w:tcW w:w="421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9ACDDB1" w14:textId="77777777" w:rsidR="00BD5C96" w:rsidRPr="00726D1B" w:rsidRDefault="00BD5C96" w:rsidP="00B479DD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26D1B">
              <w:rPr>
                <w:rFonts w:eastAsia="Times New Roman" w:cs="Arial"/>
                <w:color w:val="000000"/>
                <w:sz w:val="18"/>
                <w:szCs w:val="18"/>
              </w:rPr>
              <w:t>Ferredoxin-dependent sulfite reductase SirA</w:t>
            </w:r>
          </w:p>
        </w:tc>
      </w:tr>
      <w:tr w:rsidR="00BD5C96" w:rsidRPr="00BD46F2" w14:paraId="25F096E7" w14:textId="77777777" w:rsidTr="00B479DD">
        <w:trPr>
          <w:trHeight w:val="241"/>
        </w:trPr>
        <w:tc>
          <w:tcPr>
            <w:tcW w:w="130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D5446CD" w14:textId="77777777" w:rsidR="00BD5C96" w:rsidRPr="00726D1B" w:rsidRDefault="00BD5C96" w:rsidP="00B479DD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26D1B">
              <w:rPr>
                <w:rFonts w:eastAsia="Times New Roman" w:cs="Arial"/>
                <w:color w:val="000000"/>
                <w:sz w:val="18"/>
                <w:szCs w:val="18"/>
              </w:rPr>
              <w:t>MAB_1563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652CF06D" w14:textId="77777777" w:rsidR="00BD5C96" w:rsidRPr="00726D1B" w:rsidRDefault="00BD5C96" w:rsidP="00B479DD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26D1B">
              <w:rPr>
                <w:rFonts w:eastAsia="Times New Roman" w:cs="Arial"/>
                <w:color w:val="000000"/>
                <w:sz w:val="18"/>
                <w:szCs w:val="18"/>
              </w:rPr>
              <w:t>Rv2474c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08106A28" w14:textId="77777777" w:rsidR="00BD5C96" w:rsidRPr="00726D1B" w:rsidRDefault="00BD5C96" w:rsidP="00B479DD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26D1B">
              <w:rPr>
                <w:rFonts w:eastAsia="Times New Roman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14:paraId="78C52ADD" w14:textId="77777777" w:rsidR="00BD5C96" w:rsidRPr="00726D1B" w:rsidRDefault="00BD5C96" w:rsidP="00B479D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26D1B">
              <w:rPr>
                <w:rFonts w:eastAsia="Times New Roman" w:cs="Arial"/>
                <w:color w:val="000000"/>
                <w:sz w:val="18"/>
                <w:szCs w:val="18"/>
              </w:rPr>
              <w:t>9.00E-76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3F0A522D" w14:textId="77777777" w:rsidR="00BD5C96" w:rsidRPr="00726D1B" w:rsidRDefault="00BD5C96" w:rsidP="00B479D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26D1B">
              <w:rPr>
                <w:rFonts w:eastAsia="Times New Roman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421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9FF65C9" w14:textId="77777777" w:rsidR="00BD5C96" w:rsidRPr="00726D1B" w:rsidRDefault="00BD5C96" w:rsidP="00B479DD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26D1B">
              <w:rPr>
                <w:rFonts w:eastAsia="Times New Roman" w:cs="Arial"/>
                <w:color w:val="000000"/>
                <w:sz w:val="18"/>
                <w:szCs w:val="18"/>
              </w:rPr>
              <w:t>hypothetical protein</w:t>
            </w:r>
          </w:p>
        </w:tc>
      </w:tr>
      <w:tr w:rsidR="00BD5C96" w:rsidRPr="00BD46F2" w14:paraId="369B1AE9" w14:textId="77777777" w:rsidTr="00B479DD">
        <w:trPr>
          <w:trHeight w:val="241"/>
        </w:trPr>
        <w:tc>
          <w:tcPr>
            <w:tcW w:w="130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9D9EF51" w14:textId="77777777" w:rsidR="00BD5C96" w:rsidRPr="00726D1B" w:rsidRDefault="00BD5C96" w:rsidP="00B479DD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26D1B">
              <w:rPr>
                <w:rFonts w:eastAsia="Times New Roman" w:cs="Arial"/>
                <w:color w:val="000000"/>
                <w:sz w:val="18"/>
                <w:szCs w:val="18"/>
              </w:rPr>
              <w:t>MAB_1089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58BEB045" w14:textId="77777777" w:rsidR="00BD5C96" w:rsidRPr="00726D1B" w:rsidRDefault="00BD5C96" w:rsidP="00B479DD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26D1B">
              <w:rPr>
                <w:rFonts w:eastAsia="Times New Roman" w:cs="Arial"/>
                <w:color w:val="000000"/>
                <w:sz w:val="18"/>
                <w:szCs w:val="18"/>
              </w:rPr>
              <w:t>Rv0996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267D2999" w14:textId="77777777" w:rsidR="00BD5C96" w:rsidRPr="00726D1B" w:rsidRDefault="00BD5C96" w:rsidP="00B479DD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26D1B">
              <w:rPr>
                <w:rFonts w:eastAsia="Times New Roman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14:paraId="2AB1A6F4" w14:textId="77777777" w:rsidR="00BD5C96" w:rsidRPr="00726D1B" w:rsidRDefault="00BD5C96" w:rsidP="00B479D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26D1B">
              <w:rPr>
                <w:rFonts w:eastAsia="Times New Roman" w:cs="Arial"/>
                <w:color w:val="000000"/>
                <w:sz w:val="18"/>
                <w:szCs w:val="18"/>
              </w:rPr>
              <w:t>5.00E-68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7C5EA658" w14:textId="77777777" w:rsidR="00BD5C96" w:rsidRPr="00726D1B" w:rsidRDefault="00BD5C96" w:rsidP="00B479D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26D1B">
              <w:rPr>
                <w:rFonts w:eastAsia="Times New Roman" w:cs="Arial"/>
                <w:color w:val="000000"/>
                <w:sz w:val="18"/>
                <w:szCs w:val="18"/>
              </w:rPr>
              <w:t>49</w:t>
            </w:r>
          </w:p>
        </w:tc>
        <w:tc>
          <w:tcPr>
            <w:tcW w:w="421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62077A7" w14:textId="77777777" w:rsidR="00BD5C96" w:rsidRPr="00726D1B" w:rsidRDefault="00BD5C96" w:rsidP="00B479DD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26D1B">
              <w:rPr>
                <w:rFonts w:eastAsia="Times New Roman" w:cs="Arial"/>
                <w:color w:val="000000"/>
                <w:sz w:val="18"/>
                <w:szCs w:val="18"/>
              </w:rPr>
              <w:t>Probable conserved transmembrane protein</w:t>
            </w:r>
          </w:p>
        </w:tc>
      </w:tr>
      <w:tr w:rsidR="00BD5C96" w:rsidRPr="00BD46F2" w14:paraId="7349FD0D" w14:textId="77777777" w:rsidTr="00B479DD">
        <w:trPr>
          <w:trHeight w:val="241"/>
        </w:trPr>
        <w:tc>
          <w:tcPr>
            <w:tcW w:w="130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7641CEE" w14:textId="77777777" w:rsidR="00BD5C96" w:rsidRPr="00726D1B" w:rsidRDefault="00BD5C96" w:rsidP="00B479DD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26D1B">
              <w:rPr>
                <w:rFonts w:eastAsia="Times New Roman" w:cs="Arial"/>
                <w:color w:val="000000"/>
                <w:sz w:val="18"/>
                <w:szCs w:val="18"/>
              </w:rPr>
              <w:t>MAB_4049c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56B6D0D1" w14:textId="77777777" w:rsidR="00BD5C96" w:rsidRPr="00726D1B" w:rsidRDefault="00BD5C96" w:rsidP="00B479DD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26D1B">
              <w:rPr>
                <w:rFonts w:eastAsia="Times New Roman" w:cs="Arial"/>
                <w:color w:val="000000"/>
                <w:sz w:val="18"/>
                <w:szCs w:val="18"/>
              </w:rPr>
              <w:t>Rv0489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3E75D398" w14:textId="77777777" w:rsidR="00BD5C96" w:rsidRPr="00726D1B" w:rsidRDefault="00BD5C96" w:rsidP="00B479DD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26D1B">
              <w:rPr>
                <w:rFonts w:eastAsia="Times New Roman" w:cs="Arial"/>
                <w:color w:val="000000"/>
                <w:sz w:val="18"/>
                <w:szCs w:val="18"/>
              </w:rPr>
              <w:t>gpm1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14:paraId="494336C0" w14:textId="77777777" w:rsidR="00BD5C96" w:rsidRPr="00726D1B" w:rsidRDefault="00BD5C96" w:rsidP="00B479D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26D1B">
              <w:rPr>
                <w:rFonts w:eastAsia="Times New Roman" w:cs="Arial"/>
                <w:color w:val="000000"/>
                <w:sz w:val="18"/>
                <w:szCs w:val="18"/>
              </w:rPr>
              <w:t>1.00E-137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329836FF" w14:textId="77777777" w:rsidR="00BD5C96" w:rsidRPr="00726D1B" w:rsidRDefault="00BD5C96" w:rsidP="00B479D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26D1B">
              <w:rPr>
                <w:rFonts w:eastAsia="Times New Roman" w:cs="Arial"/>
                <w:color w:val="000000"/>
                <w:sz w:val="18"/>
                <w:szCs w:val="18"/>
              </w:rPr>
              <w:t>79</w:t>
            </w:r>
          </w:p>
        </w:tc>
        <w:tc>
          <w:tcPr>
            <w:tcW w:w="421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482A6E9" w14:textId="77777777" w:rsidR="00BD5C96" w:rsidRPr="00726D1B" w:rsidRDefault="00BD5C96" w:rsidP="00B479DD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26D1B">
              <w:rPr>
                <w:rFonts w:eastAsia="Times New Roman" w:cs="Arial"/>
                <w:color w:val="000000"/>
                <w:sz w:val="18"/>
                <w:szCs w:val="18"/>
              </w:rPr>
              <w:t>Probable phosphoglycerate mutase 1 Gpm1 (phosphoglyceromutase) (PGAM) (BPG-dependent PGAM)</w:t>
            </w:r>
          </w:p>
        </w:tc>
      </w:tr>
      <w:tr w:rsidR="00BD5C96" w:rsidRPr="00BD46F2" w14:paraId="6FD59CF0" w14:textId="77777777" w:rsidTr="00B479DD">
        <w:trPr>
          <w:trHeight w:val="241"/>
        </w:trPr>
        <w:tc>
          <w:tcPr>
            <w:tcW w:w="130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87DD5B4" w14:textId="77777777" w:rsidR="00BD5C96" w:rsidRPr="00726D1B" w:rsidRDefault="00BD5C96" w:rsidP="00B479DD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26D1B">
              <w:rPr>
                <w:rFonts w:eastAsia="Times New Roman" w:cs="Arial"/>
                <w:color w:val="000000"/>
                <w:sz w:val="18"/>
                <w:szCs w:val="18"/>
              </w:rPr>
              <w:t>MAB_1484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0E7C4F82" w14:textId="77777777" w:rsidR="00BD5C96" w:rsidRPr="00726D1B" w:rsidRDefault="00BD5C96" w:rsidP="00B479DD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26D1B">
              <w:rPr>
                <w:rFonts w:eastAsia="Times New Roman" w:cs="Arial"/>
                <w:color w:val="000000"/>
                <w:sz w:val="18"/>
                <w:szCs w:val="18"/>
              </w:rPr>
              <w:t>Rv1340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5202DE1B" w14:textId="77777777" w:rsidR="00BD5C96" w:rsidRPr="00726D1B" w:rsidRDefault="00BD5C96" w:rsidP="00B479DD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26D1B">
              <w:rPr>
                <w:rFonts w:eastAsia="Times New Roman" w:cs="Arial"/>
                <w:color w:val="000000"/>
                <w:sz w:val="18"/>
                <w:szCs w:val="18"/>
              </w:rPr>
              <w:t>rphA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14:paraId="530F8E45" w14:textId="77777777" w:rsidR="00BD5C96" w:rsidRPr="00726D1B" w:rsidRDefault="00BD5C96" w:rsidP="00B479D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26D1B">
              <w:rPr>
                <w:rFonts w:eastAsia="Times New Roman" w:cs="Arial"/>
                <w:color w:val="000000"/>
                <w:sz w:val="18"/>
                <w:szCs w:val="18"/>
              </w:rPr>
              <w:t>7.00E-149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16D1CC74" w14:textId="77777777" w:rsidR="00BD5C96" w:rsidRPr="00726D1B" w:rsidRDefault="00BD5C96" w:rsidP="00B479D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26D1B">
              <w:rPr>
                <w:rFonts w:eastAsia="Times New Roman"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421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99D3A63" w14:textId="77777777" w:rsidR="00BD5C96" w:rsidRPr="00726D1B" w:rsidRDefault="00BD5C96" w:rsidP="00B479DD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26D1B">
              <w:rPr>
                <w:rFonts w:eastAsia="Times New Roman" w:cs="Arial"/>
                <w:color w:val="000000"/>
                <w:sz w:val="18"/>
                <w:szCs w:val="18"/>
              </w:rPr>
              <w:t>Probable ribonuclease RphA (RNase PH) (tRNA nucleotidyltransferase)</w:t>
            </w:r>
          </w:p>
        </w:tc>
      </w:tr>
      <w:tr w:rsidR="00BD5C96" w:rsidRPr="00BD46F2" w14:paraId="37978C31" w14:textId="77777777" w:rsidTr="00B479DD">
        <w:trPr>
          <w:trHeight w:val="241"/>
        </w:trPr>
        <w:tc>
          <w:tcPr>
            <w:tcW w:w="130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0F28D22" w14:textId="77777777" w:rsidR="00BD5C96" w:rsidRPr="00726D1B" w:rsidRDefault="00BD5C96" w:rsidP="00B479DD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26D1B">
              <w:rPr>
                <w:rFonts w:eastAsia="Times New Roman" w:cs="Arial"/>
                <w:color w:val="000000"/>
                <w:sz w:val="18"/>
                <w:szCs w:val="18"/>
              </w:rPr>
              <w:t>MAB_3602c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241D4B90" w14:textId="77777777" w:rsidR="00BD5C96" w:rsidRPr="00726D1B" w:rsidRDefault="00BD5C96" w:rsidP="00B479DD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26D1B">
              <w:rPr>
                <w:rFonts w:eastAsia="Times New Roman" w:cs="Arial"/>
                <w:color w:val="000000"/>
                <w:sz w:val="18"/>
                <w:szCs w:val="18"/>
              </w:rPr>
              <w:t>Rv3256c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12E890AF" w14:textId="77777777" w:rsidR="00BD5C96" w:rsidRPr="00726D1B" w:rsidRDefault="00BD5C96" w:rsidP="00B479DD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26D1B">
              <w:rPr>
                <w:rFonts w:eastAsia="Times New Roman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14:paraId="7F0333FB" w14:textId="77777777" w:rsidR="00BD5C96" w:rsidRPr="00726D1B" w:rsidRDefault="00BD5C96" w:rsidP="00B479D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26D1B">
              <w:rPr>
                <w:rFonts w:eastAsia="Times New Roman" w:cs="Arial"/>
                <w:color w:val="000000"/>
                <w:sz w:val="18"/>
                <w:szCs w:val="18"/>
              </w:rPr>
              <w:t>2.00E-99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38EE1D0B" w14:textId="77777777" w:rsidR="00BD5C96" w:rsidRPr="00726D1B" w:rsidRDefault="00BD5C96" w:rsidP="00B479D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26D1B">
              <w:rPr>
                <w:rFonts w:eastAsia="Times New Roman" w:cs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421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1DD0863" w14:textId="77777777" w:rsidR="00BD5C96" w:rsidRPr="00726D1B" w:rsidRDefault="00BD5C96" w:rsidP="00B479DD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26D1B">
              <w:rPr>
                <w:rFonts w:eastAsia="Times New Roman" w:cs="Arial"/>
                <w:color w:val="000000"/>
                <w:sz w:val="18"/>
                <w:szCs w:val="18"/>
              </w:rPr>
              <w:t>hypothetical protein</w:t>
            </w:r>
          </w:p>
        </w:tc>
      </w:tr>
      <w:tr w:rsidR="00BD5C96" w:rsidRPr="00BD46F2" w14:paraId="2706D06E" w14:textId="77777777" w:rsidTr="00B479DD">
        <w:trPr>
          <w:trHeight w:val="241"/>
        </w:trPr>
        <w:tc>
          <w:tcPr>
            <w:tcW w:w="130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BE9FF8E" w14:textId="77777777" w:rsidR="00BD5C96" w:rsidRPr="00726D1B" w:rsidRDefault="00BD5C96" w:rsidP="00B479DD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26D1B">
              <w:rPr>
                <w:rFonts w:eastAsia="Times New Roman" w:cs="Arial"/>
                <w:color w:val="000000"/>
                <w:sz w:val="18"/>
                <w:szCs w:val="18"/>
              </w:rPr>
              <w:t>MAB_3110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6AFDB690" w14:textId="77777777" w:rsidR="00BD5C96" w:rsidRPr="00726D1B" w:rsidRDefault="00BD5C96" w:rsidP="00B479DD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26D1B">
              <w:rPr>
                <w:rFonts w:eastAsia="Times New Roman" w:cs="Arial"/>
                <w:color w:val="000000"/>
                <w:sz w:val="18"/>
                <w:szCs w:val="18"/>
              </w:rPr>
              <w:t>Rv2788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22519332" w14:textId="77777777" w:rsidR="00BD5C96" w:rsidRPr="00726D1B" w:rsidRDefault="00BD5C96" w:rsidP="00B479DD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26D1B">
              <w:rPr>
                <w:rFonts w:eastAsia="Times New Roman" w:cs="Arial"/>
                <w:color w:val="000000"/>
                <w:sz w:val="18"/>
                <w:szCs w:val="18"/>
              </w:rPr>
              <w:t>sirR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14:paraId="2E88B9C2" w14:textId="77777777" w:rsidR="00BD5C96" w:rsidRPr="00726D1B" w:rsidRDefault="00BD5C96" w:rsidP="00B479D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26D1B">
              <w:rPr>
                <w:rFonts w:eastAsia="Times New Roman" w:cs="Arial"/>
                <w:color w:val="000000"/>
                <w:sz w:val="18"/>
                <w:szCs w:val="18"/>
              </w:rPr>
              <w:t>4.00E-125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4E4B2416" w14:textId="77777777" w:rsidR="00BD5C96" w:rsidRPr="00726D1B" w:rsidRDefault="00BD5C96" w:rsidP="00B479D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26D1B">
              <w:rPr>
                <w:rFonts w:eastAsia="Times New Roman" w:cs="Arial"/>
                <w:color w:val="000000"/>
                <w:sz w:val="18"/>
                <w:szCs w:val="18"/>
              </w:rPr>
              <w:t>78</w:t>
            </w:r>
          </w:p>
        </w:tc>
        <w:tc>
          <w:tcPr>
            <w:tcW w:w="421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3B44D50" w14:textId="77777777" w:rsidR="00BD5C96" w:rsidRPr="00726D1B" w:rsidRDefault="00BD5C96" w:rsidP="00B479DD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26D1B">
              <w:rPr>
                <w:rFonts w:eastAsia="Times New Roman" w:cs="Arial"/>
                <w:color w:val="000000"/>
                <w:sz w:val="18"/>
                <w:szCs w:val="18"/>
              </w:rPr>
              <w:t>Probable transcriptional repressor SirR</w:t>
            </w:r>
          </w:p>
        </w:tc>
      </w:tr>
      <w:tr w:rsidR="00BD5C96" w:rsidRPr="00BD46F2" w14:paraId="27954A5C" w14:textId="77777777" w:rsidTr="00B479DD">
        <w:trPr>
          <w:trHeight w:val="241"/>
        </w:trPr>
        <w:tc>
          <w:tcPr>
            <w:tcW w:w="130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B76C1AF" w14:textId="77777777" w:rsidR="00BD5C96" w:rsidRPr="00726D1B" w:rsidRDefault="00BD5C96" w:rsidP="00B479DD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26D1B">
              <w:rPr>
                <w:rFonts w:eastAsia="Times New Roman" w:cs="Arial"/>
                <w:color w:val="000000"/>
                <w:sz w:val="18"/>
                <w:szCs w:val="18"/>
              </w:rPr>
              <w:t>MAB_3673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25F1397B" w14:textId="77777777" w:rsidR="00BD5C96" w:rsidRPr="00726D1B" w:rsidRDefault="00BD5C96" w:rsidP="00B479DD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26D1B">
              <w:rPr>
                <w:rFonts w:eastAsia="Times New Roman" w:cs="Arial"/>
                <w:color w:val="000000"/>
                <w:sz w:val="18"/>
                <w:szCs w:val="18"/>
              </w:rPr>
              <w:t>Rv3316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3236F488" w14:textId="77777777" w:rsidR="00BD5C96" w:rsidRPr="00726D1B" w:rsidRDefault="00BD5C96" w:rsidP="00B479DD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26D1B">
              <w:rPr>
                <w:rFonts w:eastAsia="Times New Roman" w:cs="Arial"/>
                <w:color w:val="000000"/>
                <w:sz w:val="18"/>
                <w:szCs w:val="18"/>
              </w:rPr>
              <w:t>sdhC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14:paraId="014FDEE0" w14:textId="77777777" w:rsidR="00BD5C96" w:rsidRPr="00726D1B" w:rsidRDefault="00BD5C96" w:rsidP="00B479D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26D1B">
              <w:rPr>
                <w:rFonts w:eastAsia="Times New Roman" w:cs="Arial"/>
                <w:color w:val="000000"/>
                <w:sz w:val="18"/>
                <w:szCs w:val="18"/>
              </w:rPr>
              <w:t>2.00E-58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7025E634" w14:textId="77777777" w:rsidR="00BD5C96" w:rsidRPr="00726D1B" w:rsidRDefault="00BD5C96" w:rsidP="00B479D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26D1B">
              <w:rPr>
                <w:rFonts w:eastAsia="Times New Roman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421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8FD46E2" w14:textId="77777777" w:rsidR="00BD5C96" w:rsidRPr="00726D1B" w:rsidRDefault="00BD5C96" w:rsidP="00B479DD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26D1B">
              <w:rPr>
                <w:rFonts w:eastAsia="Times New Roman" w:cs="Arial"/>
                <w:color w:val="000000"/>
                <w:sz w:val="18"/>
                <w:szCs w:val="18"/>
              </w:rPr>
              <w:t>Probable succinate dehydrogenase (cytochrome B-556 subunit) SdhC (succinic dehydrogenase) (fumarate reductase) (fumarate dehydrogenase) (fumaric hydrogenase)</w:t>
            </w:r>
          </w:p>
        </w:tc>
      </w:tr>
      <w:tr w:rsidR="00BD5C96" w:rsidRPr="00BD46F2" w14:paraId="2C38B1F6" w14:textId="77777777" w:rsidTr="00B479DD">
        <w:trPr>
          <w:trHeight w:val="241"/>
        </w:trPr>
        <w:tc>
          <w:tcPr>
            <w:tcW w:w="130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5526172" w14:textId="77777777" w:rsidR="00BD5C96" w:rsidRPr="00726D1B" w:rsidRDefault="00BD5C96" w:rsidP="00B479DD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26D1B">
              <w:rPr>
                <w:rFonts w:eastAsia="Times New Roman" w:cs="Arial"/>
                <w:color w:val="000000"/>
                <w:sz w:val="18"/>
                <w:szCs w:val="18"/>
              </w:rPr>
              <w:t>MAB_3995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64712AD4" w14:textId="77777777" w:rsidR="00BD5C96" w:rsidRPr="00726D1B" w:rsidRDefault="00BD5C96" w:rsidP="00B479DD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26D1B">
              <w:rPr>
                <w:rFonts w:eastAsia="Times New Roman" w:cs="Arial"/>
                <w:color w:val="000000"/>
                <w:sz w:val="18"/>
                <w:szCs w:val="18"/>
              </w:rPr>
              <w:t>Rv0505c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6484EDBE" w14:textId="77777777" w:rsidR="00BD5C96" w:rsidRPr="00726D1B" w:rsidRDefault="00BD5C96" w:rsidP="00B479DD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26D1B">
              <w:rPr>
                <w:rFonts w:eastAsia="Times New Roman" w:cs="Arial"/>
                <w:color w:val="000000"/>
                <w:sz w:val="18"/>
                <w:szCs w:val="18"/>
              </w:rPr>
              <w:t>serB1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14:paraId="5AA16CFC" w14:textId="77777777" w:rsidR="00BD5C96" w:rsidRPr="00726D1B" w:rsidRDefault="00BD5C96" w:rsidP="00B479D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26D1B">
              <w:rPr>
                <w:rFonts w:eastAsia="Times New Roman" w:cs="Arial"/>
                <w:color w:val="000000"/>
                <w:sz w:val="18"/>
                <w:szCs w:val="18"/>
              </w:rPr>
              <w:t>8.00E-142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7DDEED03" w14:textId="77777777" w:rsidR="00BD5C96" w:rsidRPr="00726D1B" w:rsidRDefault="00BD5C96" w:rsidP="00B479D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26D1B">
              <w:rPr>
                <w:rFonts w:eastAsia="Times New Roman" w:cs="Arial"/>
                <w:color w:val="000000"/>
                <w:sz w:val="18"/>
                <w:szCs w:val="18"/>
              </w:rPr>
              <w:t>82</w:t>
            </w:r>
          </w:p>
        </w:tc>
        <w:tc>
          <w:tcPr>
            <w:tcW w:w="421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C379AC0" w14:textId="77777777" w:rsidR="00BD5C96" w:rsidRPr="00726D1B" w:rsidRDefault="00BD5C96" w:rsidP="00B479DD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26D1B">
              <w:rPr>
                <w:rFonts w:eastAsia="Times New Roman" w:cs="Arial"/>
                <w:color w:val="000000"/>
                <w:sz w:val="18"/>
                <w:szCs w:val="18"/>
              </w:rPr>
              <w:t>Possible phosphoserine phosphatase SerB1 (PSP) (O-phosphoserine phosphohydrolase) (pspase)</w:t>
            </w:r>
          </w:p>
        </w:tc>
      </w:tr>
      <w:tr w:rsidR="00BD5C96" w:rsidRPr="00BD46F2" w14:paraId="011D00D3" w14:textId="77777777" w:rsidTr="00B479DD">
        <w:trPr>
          <w:trHeight w:val="241"/>
        </w:trPr>
        <w:tc>
          <w:tcPr>
            <w:tcW w:w="130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60FE7BD" w14:textId="77777777" w:rsidR="00BD5C96" w:rsidRPr="00726D1B" w:rsidRDefault="00BD5C96" w:rsidP="00B479DD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26D1B">
              <w:rPr>
                <w:rFonts w:eastAsia="Times New Roman" w:cs="Arial"/>
                <w:color w:val="000000"/>
                <w:sz w:val="18"/>
                <w:szCs w:val="18"/>
              </w:rPr>
              <w:t>MAB_2848c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7B39E811" w14:textId="77777777" w:rsidR="00BD5C96" w:rsidRPr="00726D1B" w:rsidRDefault="00BD5C96" w:rsidP="00B479DD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26D1B">
              <w:rPr>
                <w:rFonts w:eastAsia="Times New Roman" w:cs="Arial"/>
                <w:color w:val="000000"/>
                <w:sz w:val="18"/>
                <w:szCs w:val="18"/>
              </w:rPr>
              <w:t>Rv2552c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7788CD08" w14:textId="77777777" w:rsidR="00BD5C96" w:rsidRPr="00726D1B" w:rsidRDefault="00BD5C96" w:rsidP="00B479DD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26D1B">
              <w:rPr>
                <w:rFonts w:eastAsia="Times New Roman" w:cs="Arial"/>
                <w:color w:val="000000"/>
                <w:sz w:val="18"/>
                <w:szCs w:val="18"/>
              </w:rPr>
              <w:t>aroE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14:paraId="562EABA8" w14:textId="77777777" w:rsidR="00BD5C96" w:rsidRPr="00726D1B" w:rsidRDefault="00BD5C96" w:rsidP="00B479D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26D1B">
              <w:rPr>
                <w:rFonts w:eastAsia="Times New Roman" w:cs="Arial"/>
                <w:color w:val="000000"/>
                <w:sz w:val="18"/>
                <w:szCs w:val="18"/>
              </w:rPr>
              <w:t>4.00E-94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577C40B2" w14:textId="77777777" w:rsidR="00BD5C96" w:rsidRPr="00726D1B" w:rsidRDefault="00BD5C96" w:rsidP="00B479D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26D1B">
              <w:rPr>
                <w:rFonts w:eastAsia="Times New Roman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421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4CABF62" w14:textId="77777777" w:rsidR="00BD5C96" w:rsidRPr="00726D1B" w:rsidRDefault="00BD5C96" w:rsidP="00B479DD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26D1B">
              <w:rPr>
                <w:rFonts w:eastAsia="Times New Roman" w:cs="Arial"/>
                <w:color w:val="000000"/>
                <w:sz w:val="18"/>
                <w:szCs w:val="18"/>
              </w:rPr>
              <w:t>Probable shikimate 5-dehydrogenase AroE (5-dehydroshikimate reductase)</w:t>
            </w:r>
          </w:p>
        </w:tc>
      </w:tr>
      <w:tr w:rsidR="00BD5C96" w:rsidRPr="00BD46F2" w14:paraId="668EE437" w14:textId="77777777" w:rsidTr="00B479DD">
        <w:trPr>
          <w:trHeight w:val="241"/>
        </w:trPr>
        <w:tc>
          <w:tcPr>
            <w:tcW w:w="130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0B5598C" w14:textId="77777777" w:rsidR="00BD5C96" w:rsidRPr="00726D1B" w:rsidRDefault="00BD5C96" w:rsidP="00B479DD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26D1B">
              <w:rPr>
                <w:rFonts w:eastAsia="Times New Roman" w:cs="Arial"/>
                <w:color w:val="000000"/>
                <w:sz w:val="18"/>
                <w:szCs w:val="18"/>
              </w:rPr>
              <w:t>MAB_1513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583920DB" w14:textId="77777777" w:rsidR="00BD5C96" w:rsidRPr="00726D1B" w:rsidRDefault="00BD5C96" w:rsidP="00B479DD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26D1B">
              <w:rPr>
                <w:rFonts w:eastAsia="Times New Roman" w:cs="Arial"/>
                <w:color w:val="000000"/>
                <w:sz w:val="18"/>
                <w:szCs w:val="18"/>
              </w:rPr>
              <w:t>Rv2523c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22AE646D" w14:textId="77777777" w:rsidR="00BD5C96" w:rsidRPr="00726D1B" w:rsidRDefault="00BD5C96" w:rsidP="00B479DD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26D1B">
              <w:rPr>
                <w:rFonts w:eastAsia="Times New Roman" w:cs="Arial"/>
                <w:color w:val="000000"/>
                <w:sz w:val="18"/>
                <w:szCs w:val="18"/>
              </w:rPr>
              <w:t>acpS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14:paraId="174F6E89" w14:textId="77777777" w:rsidR="00BD5C96" w:rsidRPr="00726D1B" w:rsidRDefault="00BD5C96" w:rsidP="00B479D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26D1B">
              <w:rPr>
                <w:rFonts w:eastAsia="Times New Roman" w:cs="Arial"/>
                <w:color w:val="000000"/>
                <w:sz w:val="18"/>
                <w:szCs w:val="18"/>
              </w:rPr>
              <w:t>5.00E-68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5D503571" w14:textId="77777777" w:rsidR="00BD5C96" w:rsidRPr="00726D1B" w:rsidRDefault="00BD5C96" w:rsidP="00B479D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26D1B">
              <w:rPr>
                <w:rFonts w:eastAsia="Times New Roman" w:cs="Arial"/>
                <w:color w:val="000000"/>
                <w:sz w:val="18"/>
                <w:szCs w:val="18"/>
              </w:rPr>
              <w:t>74</w:t>
            </w:r>
          </w:p>
        </w:tc>
        <w:tc>
          <w:tcPr>
            <w:tcW w:w="421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91F0850" w14:textId="77777777" w:rsidR="00BD5C96" w:rsidRPr="00726D1B" w:rsidRDefault="00BD5C96" w:rsidP="00B479DD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26D1B">
              <w:rPr>
                <w:rFonts w:eastAsia="Times New Roman" w:cs="Arial"/>
                <w:color w:val="000000"/>
                <w:sz w:val="18"/>
                <w:szCs w:val="18"/>
              </w:rPr>
              <w:t>holo-[acyl-carrier protein] synthase AcpS (holo-ACP synthase) (CoA:APO-[ACP]pantetheinephosphotransferase) (CoA:APO-[acyl-carrier protein]pantetheinephosphotransferase)</w:t>
            </w:r>
          </w:p>
        </w:tc>
      </w:tr>
      <w:tr w:rsidR="00BD5C96" w:rsidRPr="00BD46F2" w14:paraId="35D3ECF4" w14:textId="77777777" w:rsidTr="00B479DD">
        <w:trPr>
          <w:trHeight w:val="241"/>
        </w:trPr>
        <w:tc>
          <w:tcPr>
            <w:tcW w:w="130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2D5F530" w14:textId="77777777" w:rsidR="00BD5C96" w:rsidRPr="00726D1B" w:rsidRDefault="00BD5C96" w:rsidP="00B479DD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26D1B">
              <w:rPr>
                <w:rFonts w:eastAsia="Times New Roman" w:cs="Arial"/>
                <w:color w:val="000000"/>
                <w:sz w:val="18"/>
                <w:szCs w:val="18"/>
              </w:rPr>
              <w:t>MAB_3676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352BF8CC" w14:textId="77777777" w:rsidR="00BD5C96" w:rsidRPr="00726D1B" w:rsidRDefault="00BD5C96" w:rsidP="00B479DD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26D1B">
              <w:rPr>
                <w:rFonts w:eastAsia="Times New Roman" w:cs="Arial"/>
                <w:color w:val="000000"/>
                <w:sz w:val="18"/>
                <w:szCs w:val="18"/>
              </w:rPr>
              <w:t>Rv3319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72F47316" w14:textId="77777777" w:rsidR="00BD5C96" w:rsidRPr="00726D1B" w:rsidRDefault="00BD5C96" w:rsidP="00B479DD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26D1B">
              <w:rPr>
                <w:rFonts w:eastAsia="Times New Roman" w:cs="Arial"/>
                <w:color w:val="000000"/>
                <w:sz w:val="18"/>
                <w:szCs w:val="18"/>
              </w:rPr>
              <w:t>sdhB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14:paraId="26F0100D" w14:textId="77777777" w:rsidR="00BD5C96" w:rsidRPr="00726D1B" w:rsidRDefault="00BD5C96" w:rsidP="00B479D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26D1B">
              <w:rPr>
                <w:rFonts w:eastAsia="Times New Roman" w:cs="Arial"/>
                <w:color w:val="000000"/>
                <w:sz w:val="18"/>
                <w:szCs w:val="18"/>
              </w:rPr>
              <w:t>8.00E-167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62A47C57" w14:textId="77777777" w:rsidR="00BD5C96" w:rsidRPr="00726D1B" w:rsidRDefault="00BD5C96" w:rsidP="00B479D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26D1B">
              <w:rPr>
                <w:rFonts w:eastAsia="Times New Roman" w:cs="Arial"/>
                <w:color w:val="000000"/>
                <w:sz w:val="18"/>
                <w:szCs w:val="18"/>
              </w:rPr>
              <w:t>84</w:t>
            </w:r>
          </w:p>
        </w:tc>
        <w:tc>
          <w:tcPr>
            <w:tcW w:w="421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B430998" w14:textId="77777777" w:rsidR="00BD5C96" w:rsidRPr="00726D1B" w:rsidRDefault="00BD5C96" w:rsidP="00B479DD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26D1B">
              <w:rPr>
                <w:rFonts w:eastAsia="Times New Roman" w:cs="Arial"/>
                <w:color w:val="000000"/>
                <w:sz w:val="18"/>
                <w:szCs w:val="18"/>
              </w:rPr>
              <w:t>Probable succinate dehydrogenase (iron-sulphur protein subunit) SdhB (succinic dehydrogenase) (fumarate reductase) (fumarate dehydrogenase) (fumaric hydrogenase)</w:t>
            </w:r>
          </w:p>
        </w:tc>
      </w:tr>
      <w:tr w:rsidR="00BD5C96" w:rsidRPr="00BD46F2" w14:paraId="7EB93C73" w14:textId="77777777" w:rsidTr="00B479DD">
        <w:trPr>
          <w:trHeight w:val="241"/>
        </w:trPr>
        <w:tc>
          <w:tcPr>
            <w:tcW w:w="130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E36133A" w14:textId="77777777" w:rsidR="00BD5C96" w:rsidRPr="00726D1B" w:rsidRDefault="00BD5C96" w:rsidP="00B479DD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26D1B">
              <w:rPr>
                <w:rFonts w:eastAsia="Times New Roman" w:cs="Arial"/>
                <w:color w:val="000000"/>
                <w:sz w:val="18"/>
                <w:szCs w:val="18"/>
              </w:rPr>
              <w:t>MAB_4954c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1B8C4F98" w14:textId="77777777" w:rsidR="00BD5C96" w:rsidRPr="00726D1B" w:rsidRDefault="00BD5C96" w:rsidP="00B479DD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26D1B">
              <w:rPr>
                <w:rFonts w:eastAsia="Times New Roman" w:cs="Arial"/>
                <w:color w:val="000000"/>
                <w:sz w:val="18"/>
                <w:szCs w:val="18"/>
              </w:rPr>
              <w:t>Rv3923c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70D6448C" w14:textId="77777777" w:rsidR="00BD5C96" w:rsidRPr="00726D1B" w:rsidRDefault="00BD5C96" w:rsidP="00B479DD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26D1B">
              <w:rPr>
                <w:rFonts w:eastAsia="Times New Roman" w:cs="Arial"/>
                <w:color w:val="000000"/>
                <w:sz w:val="18"/>
                <w:szCs w:val="18"/>
              </w:rPr>
              <w:t>rnpA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14:paraId="67108FE4" w14:textId="77777777" w:rsidR="00BD5C96" w:rsidRPr="00726D1B" w:rsidRDefault="00BD5C96" w:rsidP="00B479D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26D1B">
              <w:rPr>
                <w:rFonts w:eastAsia="Times New Roman" w:cs="Arial"/>
                <w:color w:val="000000"/>
                <w:sz w:val="18"/>
                <w:szCs w:val="18"/>
              </w:rPr>
              <w:t>3.00E-27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016D005D" w14:textId="77777777" w:rsidR="00BD5C96" w:rsidRPr="00726D1B" w:rsidRDefault="00BD5C96" w:rsidP="00B479D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26D1B">
              <w:rPr>
                <w:rFonts w:eastAsia="Times New Roman" w:cs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421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DB39DCA" w14:textId="77777777" w:rsidR="00BD5C96" w:rsidRPr="00726D1B" w:rsidRDefault="00BD5C96" w:rsidP="00B479DD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26D1B">
              <w:rPr>
                <w:rFonts w:eastAsia="Times New Roman" w:cs="Arial"/>
                <w:color w:val="000000"/>
                <w:sz w:val="18"/>
                <w:szCs w:val="18"/>
              </w:rPr>
              <w:t>Ribonuclease P protein component RnpA (RNaseP protein) (RNase P protein) (protein C5)</w:t>
            </w:r>
          </w:p>
        </w:tc>
      </w:tr>
      <w:tr w:rsidR="00BD5C96" w:rsidRPr="00BD46F2" w14:paraId="22654C9A" w14:textId="77777777" w:rsidTr="00B479DD">
        <w:trPr>
          <w:trHeight w:val="241"/>
        </w:trPr>
        <w:tc>
          <w:tcPr>
            <w:tcW w:w="130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3510CED" w14:textId="77777777" w:rsidR="00BD5C96" w:rsidRPr="00726D1B" w:rsidRDefault="00BD5C96" w:rsidP="00B479DD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26D1B">
              <w:rPr>
                <w:rFonts w:eastAsia="Times New Roman" w:cs="Arial"/>
                <w:color w:val="000000"/>
                <w:sz w:val="18"/>
                <w:szCs w:val="18"/>
              </w:rPr>
              <w:t>MAB_1446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7769B164" w14:textId="77777777" w:rsidR="00BD5C96" w:rsidRPr="00726D1B" w:rsidRDefault="00BD5C96" w:rsidP="00B479DD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26D1B">
              <w:rPr>
                <w:rFonts w:eastAsia="Times New Roman" w:cs="Arial"/>
                <w:color w:val="000000"/>
                <w:sz w:val="18"/>
                <w:szCs w:val="18"/>
              </w:rPr>
              <w:t>Rv1303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2CC74C9B" w14:textId="77777777" w:rsidR="00BD5C96" w:rsidRPr="00726D1B" w:rsidRDefault="00BD5C96" w:rsidP="00B479DD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26D1B">
              <w:rPr>
                <w:rFonts w:eastAsia="Times New Roman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14:paraId="74D292C6" w14:textId="77777777" w:rsidR="00BD5C96" w:rsidRPr="00726D1B" w:rsidRDefault="00BD5C96" w:rsidP="00B479D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26D1B">
              <w:rPr>
                <w:rFonts w:eastAsia="Times New Roman" w:cs="Arial"/>
                <w:color w:val="000000"/>
                <w:sz w:val="18"/>
                <w:szCs w:val="18"/>
              </w:rPr>
              <w:t>3.00E-41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4D55A62C" w14:textId="77777777" w:rsidR="00BD5C96" w:rsidRPr="00726D1B" w:rsidRDefault="00BD5C96" w:rsidP="00B479D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26D1B">
              <w:rPr>
                <w:rFonts w:eastAsia="Times New Roman" w:cs="Arial"/>
                <w:color w:val="000000"/>
                <w:sz w:val="18"/>
                <w:szCs w:val="18"/>
              </w:rPr>
              <w:t>57</w:t>
            </w:r>
          </w:p>
        </w:tc>
        <w:tc>
          <w:tcPr>
            <w:tcW w:w="421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9D4C3B8" w14:textId="77777777" w:rsidR="00BD5C96" w:rsidRPr="00726D1B" w:rsidRDefault="00BD5C96" w:rsidP="00B479DD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26D1B">
              <w:rPr>
                <w:rFonts w:eastAsia="Times New Roman" w:cs="Arial"/>
                <w:color w:val="000000"/>
                <w:sz w:val="18"/>
                <w:szCs w:val="18"/>
              </w:rPr>
              <w:t>hypothetical protein</w:t>
            </w:r>
          </w:p>
        </w:tc>
      </w:tr>
      <w:tr w:rsidR="00BD5C96" w:rsidRPr="00BD46F2" w14:paraId="2EEB1D9D" w14:textId="77777777" w:rsidTr="00B479DD">
        <w:trPr>
          <w:trHeight w:val="241"/>
        </w:trPr>
        <w:tc>
          <w:tcPr>
            <w:tcW w:w="130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33872DC" w14:textId="77777777" w:rsidR="00BD5C96" w:rsidRPr="00726D1B" w:rsidRDefault="00BD5C96" w:rsidP="00B479DD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26D1B">
              <w:rPr>
                <w:rFonts w:eastAsia="Times New Roman" w:cs="Arial"/>
                <w:color w:val="000000"/>
                <w:sz w:val="18"/>
                <w:szCs w:val="18"/>
              </w:rPr>
              <w:t>MAB_4471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479B1D44" w14:textId="77777777" w:rsidR="00BD5C96" w:rsidRPr="00726D1B" w:rsidRDefault="00BD5C96" w:rsidP="00B479DD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26D1B">
              <w:rPr>
                <w:rFonts w:eastAsia="Times New Roman" w:cs="Arial"/>
                <w:color w:val="000000"/>
                <w:sz w:val="18"/>
                <w:szCs w:val="18"/>
              </w:rPr>
              <w:t>Rv0236A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24BE8E26" w14:textId="77777777" w:rsidR="00BD5C96" w:rsidRPr="00726D1B" w:rsidRDefault="00BD5C96" w:rsidP="00B479DD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26D1B">
              <w:rPr>
                <w:rFonts w:eastAsia="Times New Roman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14:paraId="3D60167B" w14:textId="77777777" w:rsidR="00BD5C96" w:rsidRPr="00726D1B" w:rsidRDefault="00BD5C96" w:rsidP="00B479D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26D1B">
              <w:rPr>
                <w:rFonts w:eastAsia="Times New Roman" w:cs="Arial"/>
                <w:color w:val="000000"/>
                <w:sz w:val="18"/>
                <w:szCs w:val="18"/>
              </w:rPr>
              <w:t>3.00E-23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2A4B3BE2" w14:textId="77777777" w:rsidR="00BD5C96" w:rsidRPr="00726D1B" w:rsidRDefault="00BD5C96" w:rsidP="00B479DD">
            <w:pPr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26D1B">
              <w:rPr>
                <w:rFonts w:eastAsia="Times New Roman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421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34526B8" w14:textId="77777777" w:rsidR="00BD5C96" w:rsidRPr="00726D1B" w:rsidRDefault="00BD5C96" w:rsidP="00B479DD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26D1B">
              <w:rPr>
                <w:rFonts w:eastAsia="Times New Roman" w:cs="Arial"/>
                <w:color w:val="000000"/>
                <w:sz w:val="18"/>
                <w:szCs w:val="18"/>
              </w:rPr>
              <w:t>Small secreted protein</w:t>
            </w:r>
          </w:p>
        </w:tc>
      </w:tr>
    </w:tbl>
    <w:p w14:paraId="0CDBCF6E" w14:textId="77777777" w:rsidR="00BD074F" w:rsidRDefault="00BD074F">
      <w:bookmarkStart w:id="0" w:name="_GoBack"/>
      <w:bookmarkEnd w:id="0"/>
    </w:p>
    <w:sectPr w:rsidR="00BD074F" w:rsidSect="009205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5C96"/>
    <w:rsid w:val="00367340"/>
    <w:rsid w:val="006322A7"/>
    <w:rsid w:val="00672750"/>
    <w:rsid w:val="00920597"/>
    <w:rsid w:val="00BD074F"/>
    <w:rsid w:val="00BD5C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2E6552"/>
  <w15:chartTrackingRefBased/>
  <w15:docId w15:val="{8E32CF06-89CF-814F-B4AB-C7E08ABFB2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D5C96"/>
    <w:rPr>
      <w:rFonts w:ascii="Arial" w:hAnsi="Arial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2</Words>
  <Characters>2064</Characters>
  <Application>Microsoft Office Word</Application>
  <DocSecurity>0</DocSecurity>
  <Lines>17</Lines>
  <Paragraphs>4</Paragraphs>
  <ScaleCrop>false</ScaleCrop>
  <Company/>
  <LinksUpToDate>false</LinksUpToDate>
  <CharactersWithSpaces>2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di Akusobi</dc:creator>
  <cp:keywords/>
  <dc:description/>
  <cp:lastModifiedBy>Chidi Akusobi</cp:lastModifiedBy>
  <cp:revision>1</cp:revision>
  <dcterms:created xsi:type="dcterms:W3CDTF">2022-04-27T20:06:00Z</dcterms:created>
  <dcterms:modified xsi:type="dcterms:W3CDTF">2022-04-27T20:06:00Z</dcterms:modified>
</cp:coreProperties>
</file>